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920AFA" w14:textId="0CEDAF5E" w:rsidR="00C80813" w:rsidRDefault="00A4600B">
      <w:r w:rsidRPr="00A4600B">
        <w:rPr>
          <w:noProof/>
        </w:rPr>
        <w:drawing>
          <wp:inline distT="0" distB="0" distL="0" distR="0" wp14:anchorId="4E66BEF8" wp14:editId="4FFD62D5">
            <wp:extent cx="8807277" cy="5841405"/>
            <wp:effectExtent l="0" t="3175" r="381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-1" r="3173" b="-328"/>
                    <a:stretch/>
                  </pic:blipFill>
                  <pic:spPr bwMode="auto">
                    <a:xfrm rot="16200000">
                      <a:off x="0" y="0"/>
                      <a:ext cx="8919649" cy="59159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6D5728" w14:textId="010A59FA" w:rsidR="003C1649" w:rsidRPr="003C1649" w:rsidRDefault="003C1649">
      <w:pPr>
        <w:rPr>
          <w:rFonts w:ascii="Times New Roman" w:hAnsi="Times New Roman" w:cs="Times New Roman"/>
          <w:b/>
          <w:bCs/>
        </w:rPr>
      </w:pPr>
      <w:r w:rsidRPr="003C1649">
        <w:rPr>
          <w:rFonts w:ascii="Times New Roman" w:hAnsi="Times New Roman" w:cs="Times New Roman"/>
          <w:b/>
          <w:bCs/>
        </w:rPr>
        <w:lastRenderedPageBreak/>
        <w:t>Figure S</w:t>
      </w:r>
      <w:r w:rsidR="00494B03">
        <w:rPr>
          <w:rFonts w:ascii="Times New Roman" w:hAnsi="Times New Roman" w:cs="Times New Roman"/>
          <w:b/>
          <w:bCs/>
        </w:rPr>
        <w:t>7</w:t>
      </w:r>
      <w:r w:rsidRPr="003C1649">
        <w:rPr>
          <w:rFonts w:ascii="Times New Roman" w:hAnsi="Times New Roman" w:cs="Times New Roman"/>
          <w:b/>
          <w:bCs/>
        </w:rPr>
        <w:t>: Diagrammatic representation of candidate genes of Carbon fixation pathway (C3, C4, CAM cycle)</w:t>
      </w:r>
    </w:p>
    <w:sectPr w:rsidR="003C1649" w:rsidRPr="003C16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813"/>
    <w:rsid w:val="003C1649"/>
    <w:rsid w:val="00494B03"/>
    <w:rsid w:val="00A4600B"/>
    <w:rsid w:val="00C80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793EE"/>
  <w15:chartTrackingRefBased/>
  <w15:docId w15:val="{9C35DFC5-A726-4748-9DBB-4B2C7AA2D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latha K L</dc:creator>
  <cp:keywords/>
  <dc:description/>
  <cp:lastModifiedBy>Ashalatha K L</cp:lastModifiedBy>
  <cp:revision>3</cp:revision>
  <dcterms:created xsi:type="dcterms:W3CDTF">2022-06-12T08:51:00Z</dcterms:created>
  <dcterms:modified xsi:type="dcterms:W3CDTF">2022-12-03T08:56:00Z</dcterms:modified>
</cp:coreProperties>
</file>